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81987" w14:textId="77777777" w:rsidR="001F6B9A" w:rsidRPr="00CD1077" w:rsidRDefault="001F6B9A" w:rsidP="001F6B9A">
      <w:pPr>
        <w:spacing w:line="480" w:lineRule="auto"/>
        <w:jc w:val="center"/>
        <w:rPr>
          <w:rFonts w:cs="Times New Roman"/>
          <w:b/>
          <w:bCs/>
          <w:sz w:val="24"/>
        </w:rPr>
      </w:pPr>
      <w:r w:rsidRPr="00CD1077">
        <w:rPr>
          <w:rFonts w:cs="Times New Roman"/>
          <w:b/>
          <w:bCs/>
          <w:sz w:val="24"/>
        </w:rPr>
        <w:t>School-based homework interventions for improving 24-hour movement behaviours in primary school children: A systematic review and meta-analysis.</w:t>
      </w:r>
    </w:p>
    <w:p w14:paraId="6A183D83" w14:textId="77777777" w:rsidR="001F6B9A" w:rsidRPr="00CD2770" w:rsidRDefault="001F6B9A" w:rsidP="001F6B9A">
      <w:pPr>
        <w:spacing w:line="480" w:lineRule="auto"/>
        <w:jc w:val="center"/>
        <w:rPr>
          <w:color w:val="0F9ED5" w:themeColor="accent4"/>
          <w:sz w:val="24"/>
        </w:rPr>
      </w:pPr>
      <w:r w:rsidRPr="00CD2770">
        <w:rPr>
          <w:sz w:val="24"/>
        </w:rPr>
        <w:t>Sports Medicine – Open</w:t>
      </w:r>
    </w:p>
    <w:p w14:paraId="3EFCB2E4" w14:textId="77777777" w:rsidR="001F6B9A" w:rsidRPr="00CD1077" w:rsidRDefault="001F6B9A" w:rsidP="001F6B9A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 xml:space="preserve">April Forrest, </w:t>
      </w:r>
      <w:r w:rsidRPr="00CD1077">
        <w:rPr>
          <w:rFonts w:cs="Times New Roman"/>
          <w:b/>
          <w:bCs/>
          <w:i/>
          <w:iCs/>
          <w:sz w:val="24"/>
        </w:rPr>
        <w:t>Corresponding Author.</w:t>
      </w:r>
    </w:p>
    <w:p w14:paraId="7F67A8AB" w14:textId="77777777" w:rsidR="001F6B9A" w:rsidRPr="00CD1077" w:rsidRDefault="001F6B9A" w:rsidP="001F6B9A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>University of the West of Scotland, School of Health and Life Sciences, Hamilton International Technology Park, Stephenson Place, Blantyre, Glasgow, G72 0LH, UK,</w:t>
      </w:r>
    </w:p>
    <w:p w14:paraId="46BEB224" w14:textId="77777777" w:rsidR="001F6B9A" w:rsidRPr="00CD1077" w:rsidRDefault="001F6B9A" w:rsidP="001F6B9A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>april.forrest@uws.ac.uk.</w:t>
      </w:r>
    </w:p>
    <w:p w14:paraId="1CC4D909" w14:textId="77777777" w:rsidR="001F6B9A" w:rsidRPr="00CD1077" w:rsidRDefault="001F6B9A" w:rsidP="001F6B9A">
      <w:pPr>
        <w:spacing w:line="480" w:lineRule="auto"/>
        <w:jc w:val="center"/>
        <w:rPr>
          <w:rFonts w:cs="Times New Roman"/>
          <w:sz w:val="24"/>
        </w:rPr>
      </w:pPr>
    </w:p>
    <w:p w14:paraId="46C6EC76" w14:textId="77777777" w:rsidR="001F6B9A" w:rsidRPr="00CD1077" w:rsidRDefault="001F6B9A" w:rsidP="001F6B9A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>Dr Duncan Buchan.</w:t>
      </w:r>
    </w:p>
    <w:p w14:paraId="586A3B90" w14:textId="77777777" w:rsidR="001F6B9A" w:rsidRPr="00CD1077" w:rsidRDefault="001F6B9A" w:rsidP="001F6B9A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 xml:space="preserve">University of the West of Scotland, School of Health and Life Sciences, Hamilton International Technology Park, Stephenson Place, Blantyre, Glasgow, G72 0LH, UK. </w:t>
      </w:r>
    </w:p>
    <w:p w14:paraId="7E7BF533" w14:textId="77777777" w:rsidR="001F6B9A" w:rsidRPr="00CD1077" w:rsidRDefault="001F6B9A" w:rsidP="001F6B9A">
      <w:pPr>
        <w:spacing w:line="480" w:lineRule="auto"/>
        <w:jc w:val="center"/>
        <w:rPr>
          <w:rFonts w:cs="Times New Roman"/>
          <w:sz w:val="24"/>
        </w:rPr>
      </w:pPr>
    </w:p>
    <w:p w14:paraId="747AA953" w14:textId="77777777" w:rsidR="001F6B9A" w:rsidRPr="00CD1077" w:rsidRDefault="001F6B9A" w:rsidP="001F6B9A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>Professor Nicholas Sculthorpe.</w:t>
      </w:r>
    </w:p>
    <w:p w14:paraId="20BEC27A" w14:textId="77777777" w:rsidR="001F6B9A" w:rsidRPr="00CD1077" w:rsidRDefault="001F6B9A" w:rsidP="001F6B9A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 xml:space="preserve">University of the West of Scotland, School of Health and Life Sciences, Hamilton International Technology Park, Stephenson Place, Blantyre, Glasgow, G72 0LH, UK. </w:t>
      </w:r>
    </w:p>
    <w:p w14:paraId="51377665" w14:textId="77777777" w:rsidR="001F6B9A" w:rsidRPr="00CD1077" w:rsidRDefault="001F6B9A" w:rsidP="001F6B9A">
      <w:pPr>
        <w:spacing w:line="480" w:lineRule="auto"/>
        <w:jc w:val="center"/>
        <w:rPr>
          <w:rFonts w:cs="Times New Roman"/>
          <w:sz w:val="24"/>
        </w:rPr>
      </w:pPr>
    </w:p>
    <w:p w14:paraId="57C5E3BF" w14:textId="77777777" w:rsidR="001F6B9A" w:rsidRPr="00CD1077" w:rsidRDefault="001F6B9A" w:rsidP="001F6B9A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>Dr Lawrence Hayes.</w:t>
      </w:r>
    </w:p>
    <w:p w14:paraId="5DBEF52B" w14:textId="77777777" w:rsidR="001F6B9A" w:rsidRPr="00CD1077" w:rsidRDefault="001F6B9A" w:rsidP="001F6B9A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>Lancaster Medical School, Faculty of Health &amp; Medicine, Sir John Fisher Driver, Lancaster University, Lancaster, LA1 4AT, UK.</w:t>
      </w:r>
    </w:p>
    <w:p w14:paraId="01D06A36" w14:textId="77777777" w:rsidR="001F6B9A" w:rsidRPr="00CD1077" w:rsidRDefault="001F6B9A" w:rsidP="001F6B9A">
      <w:pPr>
        <w:spacing w:line="480" w:lineRule="auto"/>
        <w:jc w:val="center"/>
        <w:rPr>
          <w:rFonts w:cs="Times New Roman"/>
          <w:sz w:val="24"/>
        </w:rPr>
      </w:pPr>
    </w:p>
    <w:p w14:paraId="33874933" w14:textId="77777777" w:rsidR="001F6B9A" w:rsidRPr="00CD1077" w:rsidRDefault="001F6B9A" w:rsidP="001F6B9A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 xml:space="preserve">Dr Samantha Robinson. </w:t>
      </w:r>
    </w:p>
    <w:p w14:paraId="680FEA1E" w14:textId="77777777" w:rsidR="001F6B9A" w:rsidRPr="00CD1077" w:rsidRDefault="001F6B9A" w:rsidP="001F6B9A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 xml:space="preserve">University of the West of Scotland, School of Health and Life Sciences, Hamilton International Technology Park, Stephenson Place, Blantyre, Glasgow, G72 0LH, UK.  </w:t>
      </w:r>
    </w:p>
    <w:p w14:paraId="08C8D965" w14:textId="77777777" w:rsidR="00CC4F88" w:rsidRPr="00CC4F88" w:rsidRDefault="00CC4F88" w:rsidP="00CC4F88">
      <w:pPr>
        <w:rPr>
          <w:rFonts w:cs="Times New Roman"/>
          <w:sz w:val="24"/>
          <w:szCs w:val="36"/>
        </w:rPr>
        <w:sectPr w:rsidR="00CC4F88" w:rsidRPr="00CC4F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7F40EA" w14:textId="226F1B85" w:rsidR="00B22C40" w:rsidRDefault="00B22C40" w:rsidP="00B22C40">
      <w:pPr>
        <w:rPr>
          <w:rFonts w:cs="Times New Roman"/>
          <w:b/>
          <w:bCs/>
          <w:sz w:val="24"/>
          <w:szCs w:val="36"/>
        </w:rPr>
      </w:pPr>
      <w:r w:rsidRPr="00C23D5E">
        <w:rPr>
          <w:rFonts w:cs="Times New Roman"/>
          <w:b/>
          <w:bCs/>
          <w:sz w:val="24"/>
          <w:szCs w:val="36"/>
        </w:rPr>
        <w:lastRenderedPageBreak/>
        <w:t xml:space="preserve">Supplementary File 5: Forest Plots </w:t>
      </w:r>
    </w:p>
    <w:p w14:paraId="79FB4FE9" w14:textId="77777777" w:rsidR="00B22C40" w:rsidRPr="00C23D5E" w:rsidRDefault="00B22C40" w:rsidP="00B22C40">
      <w:pPr>
        <w:rPr>
          <w:rFonts w:cs="Times New Roman"/>
          <w:b/>
          <w:bCs/>
          <w:sz w:val="24"/>
          <w:szCs w:val="36"/>
        </w:rPr>
      </w:pPr>
    </w:p>
    <w:p w14:paraId="591B0EE1" w14:textId="62BF3606" w:rsidR="00B22C40" w:rsidRPr="00B22C40" w:rsidRDefault="00B22C40" w:rsidP="00B22C40">
      <w:pPr>
        <w:rPr>
          <w:rFonts w:cs="Times New Roman"/>
          <w:b/>
          <w:bCs/>
          <w:sz w:val="24"/>
          <w:szCs w:val="36"/>
        </w:rPr>
      </w:pPr>
      <w:r w:rsidRPr="00C23D5E">
        <w:rPr>
          <w:rFonts w:cs="Times New Roman"/>
          <w:b/>
          <w:bCs/>
          <w:sz w:val="24"/>
          <w:szCs w:val="36"/>
        </w:rPr>
        <w:t>Physical Activity (cpm) forest plot</w:t>
      </w:r>
      <w:r>
        <w:rPr>
          <w:rFonts w:cs="Times New Roman"/>
          <w:noProof/>
        </w:rPr>
        <w:drawing>
          <wp:anchor distT="0" distB="0" distL="114300" distR="114300" simplePos="0" relativeHeight="251660288" behindDoc="1" locked="0" layoutInCell="1" allowOverlap="1" wp14:anchorId="199B321B" wp14:editId="71DDEB61">
            <wp:simplePos x="0" y="0"/>
            <wp:positionH relativeFrom="column">
              <wp:posOffset>-374671</wp:posOffset>
            </wp:positionH>
            <wp:positionV relativeFrom="paragraph">
              <wp:posOffset>268605</wp:posOffset>
            </wp:positionV>
            <wp:extent cx="6321425" cy="4631690"/>
            <wp:effectExtent l="0" t="0" r="3175" b="3810"/>
            <wp:wrapTight wrapText="bothSides">
              <wp:wrapPolygon edited="0">
                <wp:start x="0" y="0"/>
                <wp:lineTo x="0" y="21559"/>
                <wp:lineTo x="21567" y="21559"/>
                <wp:lineTo x="21567" y="0"/>
                <wp:lineTo x="0" y="0"/>
              </wp:wrapPolygon>
            </wp:wrapTight>
            <wp:docPr id="277196242" name="Picture 1" descr="A graph with black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196242" name="Picture 1" descr="A graph with black and white tex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95" b="3538"/>
                    <a:stretch/>
                  </pic:blipFill>
                  <pic:spPr bwMode="auto">
                    <a:xfrm>
                      <a:off x="0" y="0"/>
                      <a:ext cx="6321425" cy="4631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16C0C0" w14:textId="77777777" w:rsidR="00B22C40" w:rsidRDefault="00B22C40" w:rsidP="00B22C40">
      <w:pPr>
        <w:rPr>
          <w:rFonts w:cs="Times New Roman"/>
        </w:rPr>
      </w:pPr>
    </w:p>
    <w:p w14:paraId="49ED7EFC" w14:textId="77777777" w:rsidR="00B22C40" w:rsidRDefault="00B22C40" w:rsidP="00B22C40">
      <w:pPr>
        <w:rPr>
          <w:rFonts w:cs="Times New Roman"/>
        </w:rPr>
      </w:pPr>
    </w:p>
    <w:p w14:paraId="55525785" w14:textId="52E01861" w:rsidR="000D154E" w:rsidRPr="004D322C" w:rsidRDefault="000D154E">
      <w:pPr>
        <w:spacing w:line="480" w:lineRule="auto"/>
        <w:ind w:firstLine="720"/>
        <w:jc w:val="both"/>
        <w:rPr>
          <w:ins w:id="0" w:author="April Forrest" w:date="2025-03-03T16:25:00Z" w16du:dateUtc="2025-03-03T16:25:00Z"/>
          <w:rFonts w:cs="Times New Roman"/>
          <w:sz w:val="24"/>
        </w:rPr>
        <w:pPrChange w:id="1" w:author="April Forrest" w:date="2025-03-03T16:26:00Z" w16du:dateUtc="2025-03-03T16:26:00Z">
          <w:pPr>
            <w:spacing w:line="480" w:lineRule="auto"/>
            <w:ind w:firstLine="284"/>
            <w:jc w:val="center"/>
          </w:pPr>
        </w:pPrChange>
      </w:pPr>
      <w:ins w:id="2" w:author="April Forrest" w:date="2025-03-03T16:25:00Z" w16du:dateUtc="2025-03-03T16:25:00Z">
        <w:r>
          <w:rPr>
            <w:rFonts w:cs="Times New Roman"/>
            <w:sz w:val="24"/>
          </w:rPr>
          <w:t xml:space="preserve">Each black square indicates an individual study’s SMD, with square size proportional to the study’s weight in the meta-analysis. Horizontal lines represent 95% CIs. The black diamond shape shows the overall effect estimate from the random-effects (RE) model, with the width indicating its 95% CI. The dotted vertical line indicates no effect (SMD = 0).  </w:t>
        </w:r>
        <w:r w:rsidRPr="004D322C">
          <w:rPr>
            <w:rFonts w:cs="Times New Roman"/>
            <w:sz w:val="24"/>
          </w:rPr>
          <w:t xml:space="preserve">Abbreviations: </w:t>
        </w:r>
        <w:r>
          <w:rPr>
            <w:rFonts w:cs="Times New Roman"/>
            <w:sz w:val="24"/>
          </w:rPr>
          <w:t xml:space="preserve">SMD, standardised mean difference; CI, confidence interval; </w:t>
        </w:r>
        <w:r w:rsidRPr="004D322C">
          <w:rPr>
            <w:rFonts w:cs="Times New Roman"/>
            <w:sz w:val="24"/>
          </w:rPr>
          <w:t>RE model, Random Effects model.)</w:t>
        </w:r>
      </w:ins>
    </w:p>
    <w:p w14:paraId="763A2507" w14:textId="3935A258" w:rsidR="00B22C40" w:rsidRPr="00614C15" w:rsidRDefault="00B22C40" w:rsidP="00B22C40">
      <w:pPr>
        <w:rPr>
          <w:rFonts w:cs="Times New Roman"/>
        </w:rPr>
      </w:pPr>
      <w:r>
        <w:rPr>
          <w:rFonts w:cs="Times New Roman"/>
        </w:rPr>
        <w:br w:type="page"/>
      </w:r>
    </w:p>
    <w:p w14:paraId="2FAB8145" w14:textId="11FAB8E2" w:rsidR="00B22C40" w:rsidRDefault="00B22C40" w:rsidP="00B22C40">
      <w:pPr>
        <w:rPr>
          <w:rFonts w:cs="Times New Roman"/>
        </w:rPr>
      </w:pPr>
    </w:p>
    <w:p w14:paraId="618AF421" w14:textId="77777777" w:rsidR="00B22C40" w:rsidRPr="00D1758A" w:rsidRDefault="00B22C40" w:rsidP="00B22C40">
      <w:pPr>
        <w:ind w:firstLine="720"/>
        <w:rPr>
          <w:rFonts w:cs="Times New Roman"/>
          <w:b/>
          <w:bCs/>
        </w:rPr>
      </w:pPr>
      <w:r w:rsidRPr="00D1758A">
        <w:rPr>
          <w:rFonts w:cs="Times New Roman"/>
          <w:b/>
          <w:bCs/>
        </w:rPr>
        <w:t>MVPA (min/day) forest plot</w:t>
      </w:r>
    </w:p>
    <w:p w14:paraId="2AC47B71" w14:textId="48AD9C5F" w:rsidR="00B22C40" w:rsidRPr="006E43F8" w:rsidRDefault="006E43F8">
      <w:pPr>
        <w:spacing w:line="480" w:lineRule="auto"/>
        <w:ind w:firstLine="720"/>
        <w:jc w:val="both"/>
        <w:rPr>
          <w:rFonts w:cs="Times New Roman"/>
          <w:sz w:val="24"/>
          <w:rPrChange w:id="3" w:author="April Forrest" w:date="2025-03-03T16:26:00Z" w16du:dateUtc="2025-03-03T16:26:00Z">
            <w:rPr>
              <w:rFonts w:cs="Times New Roman"/>
              <w:b/>
              <w:bCs/>
            </w:rPr>
          </w:rPrChange>
        </w:rPr>
        <w:pPrChange w:id="4" w:author="April Forrest" w:date="2025-03-03T16:26:00Z" w16du:dateUtc="2025-03-03T16:26:00Z">
          <w:pPr/>
        </w:pPrChange>
      </w:pPr>
      <w:ins w:id="5" w:author="April Forrest" w:date="2025-03-03T16:26:00Z" w16du:dateUtc="2025-03-03T16:26:00Z">
        <w:r>
          <w:rPr>
            <w:rFonts w:cs="Times New Roman"/>
            <w:sz w:val="24"/>
          </w:rPr>
          <w:t xml:space="preserve">Each black square indicates an individual study’s SMD, with square size proportional to the study’s weight in the meta-analysis. Horizontal lines represent 95% CIs. The black diamond shape shows the overall effect estimate from the random-effects (RE) model, with the width indicating its 95% CI. The dotted vertical line indicates no effect (SMD = 0).  </w:t>
        </w:r>
        <w:r w:rsidRPr="004D322C">
          <w:rPr>
            <w:rFonts w:cs="Times New Roman"/>
            <w:sz w:val="24"/>
          </w:rPr>
          <w:t xml:space="preserve">Abbreviations: </w:t>
        </w:r>
        <w:r>
          <w:rPr>
            <w:rFonts w:cs="Times New Roman"/>
            <w:sz w:val="24"/>
          </w:rPr>
          <w:t xml:space="preserve">SMD, standardised mean difference; CI, confidence interval; </w:t>
        </w:r>
        <w:r w:rsidRPr="004D322C">
          <w:rPr>
            <w:rFonts w:cs="Times New Roman"/>
            <w:sz w:val="24"/>
          </w:rPr>
          <w:t>RE model, Random Effects model.)</w:t>
        </w:r>
      </w:ins>
    </w:p>
    <w:p w14:paraId="4EC075A4" w14:textId="77777777" w:rsidR="00B22C40" w:rsidRPr="00D1758A" w:rsidRDefault="00B22C40" w:rsidP="00B22C40">
      <w:pPr>
        <w:rPr>
          <w:rFonts w:cs="Times New Roman"/>
          <w:b/>
          <w:bCs/>
          <w:noProof/>
        </w:rPr>
      </w:pPr>
      <w:r w:rsidRPr="00D1758A">
        <w:rPr>
          <w:rFonts w:cs="Times New Roman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7D4D5771" wp14:editId="1B208469">
            <wp:simplePos x="0" y="0"/>
            <wp:positionH relativeFrom="column">
              <wp:posOffset>-334297</wp:posOffset>
            </wp:positionH>
            <wp:positionV relativeFrom="page">
              <wp:posOffset>1351198</wp:posOffset>
            </wp:positionV>
            <wp:extent cx="6293485" cy="5476240"/>
            <wp:effectExtent l="0" t="0" r="5715" b="0"/>
            <wp:wrapThrough wrapText="bothSides">
              <wp:wrapPolygon edited="0">
                <wp:start x="0" y="0"/>
                <wp:lineTo x="0" y="21540"/>
                <wp:lineTo x="21576" y="21540"/>
                <wp:lineTo x="21576" y="0"/>
                <wp:lineTo x="0" y="0"/>
              </wp:wrapPolygon>
            </wp:wrapThrough>
            <wp:docPr id="11349827" name="Picture 3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9827" name="Picture 3" descr="A graph with numbers and lines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57" b="5851"/>
                    <a:stretch/>
                  </pic:blipFill>
                  <pic:spPr bwMode="auto">
                    <a:xfrm>
                      <a:off x="0" y="0"/>
                      <a:ext cx="6293485" cy="5476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6DFB61" w14:textId="77777777" w:rsidR="00B22C40" w:rsidRPr="00D1758A" w:rsidRDefault="00B22C40" w:rsidP="00B22C40">
      <w:pPr>
        <w:rPr>
          <w:rFonts w:cs="Times New Roman"/>
          <w:b/>
          <w:bCs/>
        </w:rPr>
      </w:pPr>
    </w:p>
    <w:p w14:paraId="3E519A2C" w14:textId="77777777" w:rsidR="00B22C40" w:rsidRPr="00D1758A" w:rsidRDefault="00B22C40" w:rsidP="00B22C40">
      <w:pPr>
        <w:rPr>
          <w:rFonts w:cs="Times New Roman"/>
          <w:b/>
          <w:bCs/>
          <w:noProof/>
        </w:rPr>
      </w:pPr>
    </w:p>
    <w:p w14:paraId="5B944CF8" w14:textId="77777777" w:rsidR="00B22C40" w:rsidRPr="00D1758A" w:rsidRDefault="00B22C40" w:rsidP="00B22C40">
      <w:pPr>
        <w:tabs>
          <w:tab w:val="left" w:pos="480"/>
        </w:tabs>
        <w:rPr>
          <w:rFonts w:cs="Times New Roman"/>
          <w:b/>
          <w:bCs/>
        </w:rPr>
      </w:pPr>
      <w:r w:rsidRPr="00D1758A">
        <w:rPr>
          <w:rFonts w:cs="Times New Roman"/>
          <w:b/>
          <w:bCs/>
        </w:rPr>
        <w:tab/>
      </w:r>
    </w:p>
    <w:p w14:paraId="6359AEC4" w14:textId="77777777" w:rsidR="00B22C40" w:rsidRPr="00D1758A" w:rsidRDefault="00B22C40" w:rsidP="00B22C40">
      <w:pPr>
        <w:rPr>
          <w:rFonts w:cs="Times New Roman"/>
          <w:b/>
          <w:bCs/>
        </w:rPr>
      </w:pPr>
      <w:r w:rsidRPr="00D1758A">
        <w:rPr>
          <w:rFonts w:cs="Times New Roman"/>
          <w:b/>
          <w:bCs/>
        </w:rPr>
        <w:br w:type="page"/>
      </w:r>
    </w:p>
    <w:p w14:paraId="02928BE5" w14:textId="77777777" w:rsidR="00B22C40" w:rsidRPr="00D1758A" w:rsidRDefault="00B22C40" w:rsidP="00B22C40">
      <w:pPr>
        <w:ind w:firstLine="720"/>
        <w:rPr>
          <w:rFonts w:cs="Times New Roman"/>
          <w:b/>
          <w:bCs/>
        </w:rPr>
      </w:pPr>
      <w:r w:rsidRPr="00D1758A">
        <w:rPr>
          <w:rFonts w:cs="Times New Roman"/>
          <w:b/>
          <w:bCs/>
        </w:rPr>
        <w:lastRenderedPageBreak/>
        <w:t>LPA (min/day) forest plot</w:t>
      </w:r>
    </w:p>
    <w:p w14:paraId="4B0D78E1" w14:textId="77777777" w:rsidR="00B22C40" w:rsidRDefault="00B22C40" w:rsidP="00B22C40">
      <w:pPr>
        <w:tabs>
          <w:tab w:val="left" w:pos="480"/>
        </w:tabs>
        <w:rPr>
          <w:rFonts w:cs="Times New Roman"/>
        </w:rPr>
      </w:pPr>
    </w:p>
    <w:p w14:paraId="5EE31B6B" w14:textId="77777777" w:rsidR="00B22C40" w:rsidRDefault="00B22C40" w:rsidP="00B22C40">
      <w:pPr>
        <w:tabs>
          <w:tab w:val="left" w:pos="480"/>
        </w:tabs>
        <w:rPr>
          <w:rFonts w:cs="Times New Roman"/>
          <w:noProof/>
        </w:rPr>
      </w:pPr>
      <w:r>
        <w:rPr>
          <w:rFonts w:cs="Times New Roman"/>
          <w:noProof/>
        </w:rPr>
        <w:drawing>
          <wp:inline distT="0" distB="0" distL="0" distR="0" wp14:anchorId="49847B72" wp14:editId="7A80B34E">
            <wp:extent cx="5731510" cy="4457560"/>
            <wp:effectExtent l="0" t="0" r="0" b="635"/>
            <wp:docPr id="947332405" name="Picture 4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332405" name="Picture 4" descr="A graph with numbers and lin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13" b="134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57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9FB3E2" w14:textId="77777777" w:rsidR="00B22C40" w:rsidRPr="0021605D" w:rsidRDefault="00B22C40" w:rsidP="00B22C40">
      <w:pPr>
        <w:rPr>
          <w:rFonts w:cs="Times New Roman"/>
        </w:rPr>
      </w:pPr>
    </w:p>
    <w:p w14:paraId="0EC4C10B" w14:textId="77777777" w:rsidR="00B22C40" w:rsidRPr="0021605D" w:rsidRDefault="00B22C40" w:rsidP="00B22C40">
      <w:pPr>
        <w:rPr>
          <w:rFonts w:cs="Times New Roman"/>
        </w:rPr>
      </w:pPr>
    </w:p>
    <w:p w14:paraId="2D2E719A" w14:textId="77777777" w:rsidR="00B22C40" w:rsidRDefault="00B22C40" w:rsidP="00B22C40">
      <w:pPr>
        <w:rPr>
          <w:rFonts w:cs="Times New Roman"/>
          <w:noProof/>
        </w:rPr>
      </w:pPr>
    </w:p>
    <w:p w14:paraId="6F40C377" w14:textId="77777777" w:rsidR="006E43F8" w:rsidRPr="004D322C" w:rsidRDefault="006E43F8" w:rsidP="006E43F8">
      <w:pPr>
        <w:spacing w:line="480" w:lineRule="auto"/>
        <w:ind w:firstLine="720"/>
        <w:jc w:val="both"/>
        <w:rPr>
          <w:ins w:id="6" w:author="April Forrest" w:date="2025-03-03T16:26:00Z" w16du:dateUtc="2025-03-03T16:26:00Z"/>
          <w:rFonts w:cs="Times New Roman"/>
          <w:sz w:val="24"/>
        </w:rPr>
      </w:pPr>
      <w:ins w:id="7" w:author="April Forrest" w:date="2025-03-03T16:26:00Z" w16du:dateUtc="2025-03-03T16:26:00Z">
        <w:r>
          <w:rPr>
            <w:rFonts w:cs="Times New Roman"/>
            <w:sz w:val="24"/>
          </w:rPr>
          <w:t xml:space="preserve">Each black square indicates an individual study’s SMD, with square size proportional to the study’s weight in the meta-analysis. Horizontal lines represent 95% CIs. The black diamond shape shows the overall effect estimate from the random-effects (RE) model, with the width indicating its 95% CI. The dotted vertical line indicates no effect (SMD = 0).  </w:t>
        </w:r>
        <w:r w:rsidRPr="004D322C">
          <w:rPr>
            <w:rFonts w:cs="Times New Roman"/>
            <w:sz w:val="24"/>
          </w:rPr>
          <w:t xml:space="preserve">Abbreviations: </w:t>
        </w:r>
        <w:r>
          <w:rPr>
            <w:rFonts w:cs="Times New Roman"/>
            <w:sz w:val="24"/>
          </w:rPr>
          <w:t xml:space="preserve">SMD, standardised mean difference; CI, confidence interval; </w:t>
        </w:r>
        <w:r w:rsidRPr="004D322C">
          <w:rPr>
            <w:rFonts w:cs="Times New Roman"/>
            <w:sz w:val="24"/>
          </w:rPr>
          <w:t>RE model, Random Effects model.)</w:t>
        </w:r>
      </w:ins>
    </w:p>
    <w:p w14:paraId="69C8FA08" w14:textId="77777777" w:rsidR="00B22C40" w:rsidRDefault="00B22C40" w:rsidP="00B22C40">
      <w:pPr>
        <w:rPr>
          <w:rFonts w:cs="Times New Roman"/>
        </w:rPr>
      </w:pPr>
      <w:r>
        <w:rPr>
          <w:rFonts w:cs="Times New Roman"/>
        </w:rPr>
        <w:br w:type="page"/>
      </w:r>
    </w:p>
    <w:p w14:paraId="5E2D03FC" w14:textId="77777777" w:rsidR="00B22C40" w:rsidRPr="00D1758A" w:rsidRDefault="00B22C40" w:rsidP="00B22C40">
      <w:pPr>
        <w:ind w:firstLine="720"/>
        <w:rPr>
          <w:rFonts w:cs="Times New Roman"/>
          <w:b/>
          <w:bCs/>
        </w:rPr>
      </w:pPr>
      <w:r w:rsidRPr="00D1758A">
        <w:rPr>
          <w:rFonts w:cs="Times New Roman"/>
          <w:b/>
          <w:bCs/>
        </w:rPr>
        <w:lastRenderedPageBreak/>
        <w:t>MPA (min/day) forest plot</w:t>
      </w:r>
    </w:p>
    <w:p w14:paraId="7FFEB6C8" w14:textId="77777777" w:rsidR="00B22C40" w:rsidRDefault="00B22C40" w:rsidP="00B22C40">
      <w:pPr>
        <w:rPr>
          <w:rFonts w:cs="Times New Roman"/>
        </w:rPr>
      </w:pPr>
    </w:p>
    <w:p w14:paraId="69B7077F" w14:textId="77777777" w:rsidR="00B22C40" w:rsidRDefault="00B22C40" w:rsidP="00B22C40">
      <w:pPr>
        <w:rPr>
          <w:rFonts w:cs="Times New Roman"/>
          <w:noProof/>
        </w:rPr>
      </w:pPr>
      <w:r>
        <w:rPr>
          <w:rFonts w:cs="Times New Roman"/>
          <w:noProof/>
        </w:rPr>
        <w:drawing>
          <wp:inline distT="0" distB="0" distL="0" distR="0" wp14:anchorId="366BB0F2" wp14:editId="5C700642">
            <wp:extent cx="5731510" cy="4367125"/>
            <wp:effectExtent l="0" t="0" r="0" b="1905"/>
            <wp:docPr id="1926961517" name="Picture 5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961517" name="Picture 5" descr="A graph with numbers and line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55" b="141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7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A78242" w14:textId="77777777" w:rsidR="00B22C40" w:rsidRPr="0021605D" w:rsidRDefault="00B22C40" w:rsidP="00B22C40">
      <w:pPr>
        <w:rPr>
          <w:rFonts w:cs="Times New Roman"/>
        </w:rPr>
      </w:pPr>
    </w:p>
    <w:p w14:paraId="0E3CDFC4" w14:textId="77777777" w:rsidR="00B22C40" w:rsidRPr="0021605D" w:rsidRDefault="00B22C40" w:rsidP="00B22C40">
      <w:pPr>
        <w:rPr>
          <w:rFonts w:cs="Times New Roman"/>
        </w:rPr>
      </w:pPr>
    </w:p>
    <w:p w14:paraId="5061281C" w14:textId="77777777" w:rsidR="00B22C40" w:rsidRPr="0021605D" w:rsidRDefault="00B22C40" w:rsidP="00B22C40">
      <w:pPr>
        <w:rPr>
          <w:rFonts w:cs="Times New Roman"/>
        </w:rPr>
      </w:pPr>
    </w:p>
    <w:p w14:paraId="63111F9B" w14:textId="77777777" w:rsidR="006E43F8" w:rsidRPr="004D322C" w:rsidRDefault="006E43F8" w:rsidP="006E43F8">
      <w:pPr>
        <w:spacing w:line="480" w:lineRule="auto"/>
        <w:ind w:firstLine="720"/>
        <w:jc w:val="both"/>
        <w:rPr>
          <w:ins w:id="8" w:author="April Forrest" w:date="2025-03-03T16:26:00Z" w16du:dateUtc="2025-03-03T16:26:00Z"/>
          <w:rFonts w:cs="Times New Roman"/>
          <w:sz w:val="24"/>
        </w:rPr>
      </w:pPr>
      <w:ins w:id="9" w:author="April Forrest" w:date="2025-03-03T16:26:00Z" w16du:dateUtc="2025-03-03T16:26:00Z">
        <w:r>
          <w:rPr>
            <w:rFonts w:cs="Times New Roman"/>
            <w:sz w:val="24"/>
          </w:rPr>
          <w:t xml:space="preserve">Each black square indicates an individual study’s SMD, with square size proportional to the study’s weight in the meta-analysis. Horizontal lines represent 95% CIs. The black diamond shape shows the overall effect estimate from the random-effects (RE) model, with the width indicating its 95% CI. The dotted vertical line indicates no effect (SMD = 0).  </w:t>
        </w:r>
        <w:r w:rsidRPr="004D322C">
          <w:rPr>
            <w:rFonts w:cs="Times New Roman"/>
            <w:sz w:val="24"/>
          </w:rPr>
          <w:t xml:space="preserve">Abbreviations: </w:t>
        </w:r>
        <w:r>
          <w:rPr>
            <w:rFonts w:cs="Times New Roman"/>
            <w:sz w:val="24"/>
          </w:rPr>
          <w:t xml:space="preserve">SMD, standardised mean difference; CI, confidence interval; </w:t>
        </w:r>
        <w:r w:rsidRPr="004D322C">
          <w:rPr>
            <w:rFonts w:cs="Times New Roman"/>
            <w:sz w:val="24"/>
          </w:rPr>
          <w:t>RE model, Random Effects model.)</w:t>
        </w:r>
      </w:ins>
    </w:p>
    <w:p w14:paraId="3A4CA612" w14:textId="77777777" w:rsidR="00B22C40" w:rsidRDefault="00B22C40" w:rsidP="00B22C40">
      <w:pPr>
        <w:rPr>
          <w:rFonts w:cs="Times New Roman"/>
          <w:noProof/>
        </w:rPr>
      </w:pPr>
    </w:p>
    <w:p w14:paraId="298BC999" w14:textId="77777777" w:rsidR="00B22C40" w:rsidRDefault="00B22C40" w:rsidP="00B22C40">
      <w:pPr>
        <w:tabs>
          <w:tab w:val="left" w:pos="395"/>
        </w:tabs>
        <w:rPr>
          <w:rFonts w:cs="Times New Roman"/>
        </w:rPr>
      </w:pPr>
      <w:r>
        <w:rPr>
          <w:rFonts w:cs="Times New Roman"/>
        </w:rPr>
        <w:tab/>
      </w:r>
    </w:p>
    <w:p w14:paraId="72C1A9E0" w14:textId="77777777" w:rsidR="00B22C40" w:rsidRDefault="00B22C40" w:rsidP="00B22C40">
      <w:pPr>
        <w:rPr>
          <w:rFonts w:cs="Times New Roman"/>
        </w:rPr>
      </w:pPr>
      <w:r>
        <w:rPr>
          <w:rFonts w:cs="Times New Roman"/>
        </w:rPr>
        <w:br w:type="page"/>
      </w:r>
    </w:p>
    <w:p w14:paraId="0A9EF887" w14:textId="77777777" w:rsidR="00B22C40" w:rsidRPr="00901204" w:rsidRDefault="00B22C40" w:rsidP="00B22C40">
      <w:pPr>
        <w:ind w:firstLine="720"/>
        <w:rPr>
          <w:rFonts w:cs="Times New Roman"/>
          <w:b/>
          <w:bCs/>
        </w:rPr>
      </w:pPr>
      <w:r w:rsidRPr="00901204">
        <w:rPr>
          <w:rFonts w:cs="Times New Roman"/>
          <w:b/>
          <w:bCs/>
        </w:rPr>
        <w:lastRenderedPageBreak/>
        <w:t>VPA (min/day) forest plot</w:t>
      </w:r>
    </w:p>
    <w:p w14:paraId="0FB11A27" w14:textId="77777777" w:rsidR="00B22C40" w:rsidRDefault="00B22C40" w:rsidP="00B22C40">
      <w:pPr>
        <w:rPr>
          <w:rFonts w:cs="Times New Roman"/>
          <w:szCs w:val="20"/>
        </w:rPr>
      </w:pPr>
    </w:p>
    <w:p w14:paraId="18450C1C" w14:textId="77777777" w:rsidR="00B22C40" w:rsidRPr="006A4B61" w:rsidRDefault="00B22C40" w:rsidP="00B22C40">
      <w:pPr>
        <w:rPr>
          <w:rFonts w:cs="Times New Roman"/>
          <w:szCs w:val="20"/>
        </w:rPr>
      </w:pPr>
      <w:r>
        <w:rPr>
          <w:rFonts w:cs="Times New Roman"/>
          <w:noProof/>
        </w:rPr>
        <w:drawing>
          <wp:inline distT="0" distB="0" distL="0" distR="0" wp14:anchorId="50AD03B8" wp14:editId="18747958">
            <wp:extent cx="5759323" cy="5250426"/>
            <wp:effectExtent l="0" t="0" r="0" b="0"/>
            <wp:docPr id="1497398380" name="Picture 6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398380" name="Picture 6" descr="A graph with numbers and lines&#10;&#10;Description automatically generated with medium confidence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27"/>
                    <a:stretch/>
                  </pic:blipFill>
                  <pic:spPr bwMode="auto">
                    <a:xfrm>
                      <a:off x="0" y="0"/>
                      <a:ext cx="5771041" cy="52611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A66302" w14:textId="77777777" w:rsidR="006E43F8" w:rsidRPr="004D322C" w:rsidRDefault="006E43F8" w:rsidP="006E43F8">
      <w:pPr>
        <w:spacing w:line="480" w:lineRule="auto"/>
        <w:ind w:firstLine="720"/>
        <w:jc w:val="both"/>
        <w:rPr>
          <w:ins w:id="10" w:author="April Forrest" w:date="2025-03-03T16:26:00Z" w16du:dateUtc="2025-03-03T16:26:00Z"/>
          <w:rFonts w:cs="Times New Roman"/>
          <w:sz w:val="24"/>
        </w:rPr>
      </w:pPr>
      <w:ins w:id="11" w:author="April Forrest" w:date="2025-03-03T16:26:00Z" w16du:dateUtc="2025-03-03T16:26:00Z">
        <w:r>
          <w:rPr>
            <w:rFonts w:cs="Times New Roman"/>
            <w:sz w:val="24"/>
          </w:rPr>
          <w:t xml:space="preserve">Each black square indicates an individual study’s SMD, with square size proportional to the study’s weight in the meta-analysis. Horizontal lines represent 95% CIs. The black diamond shape shows the overall effect estimate from the random-effects (RE) model, with the width indicating its 95% CI. The dotted vertical line indicates no effect (SMD = 0).  </w:t>
        </w:r>
        <w:r w:rsidRPr="004D322C">
          <w:rPr>
            <w:rFonts w:cs="Times New Roman"/>
            <w:sz w:val="24"/>
          </w:rPr>
          <w:t xml:space="preserve">Abbreviations: </w:t>
        </w:r>
        <w:r>
          <w:rPr>
            <w:rFonts w:cs="Times New Roman"/>
            <w:sz w:val="24"/>
          </w:rPr>
          <w:t xml:space="preserve">SMD, standardised mean difference; CI, confidence interval; </w:t>
        </w:r>
        <w:r w:rsidRPr="004D322C">
          <w:rPr>
            <w:rFonts w:cs="Times New Roman"/>
            <w:sz w:val="24"/>
          </w:rPr>
          <w:t>RE model, Random Effects model.)</w:t>
        </w:r>
      </w:ins>
    </w:p>
    <w:p w14:paraId="2BEE3BA8" w14:textId="77777777" w:rsidR="00B22C40" w:rsidRDefault="00B22C40" w:rsidP="00B22C40">
      <w:pPr>
        <w:spacing w:line="360" w:lineRule="auto"/>
        <w:jc w:val="both"/>
      </w:pPr>
    </w:p>
    <w:p w14:paraId="6D735952" w14:textId="77777777" w:rsidR="00B22C40" w:rsidRDefault="00B22C40" w:rsidP="00B22C40"/>
    <w:p w14:paraId="7D368EF4" w14:textId="77777777" w:rsidR="00D973DE" w:rsidRDefault="00D973DE"/>
    <w:sectPr w:rsidR="00D97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pril Forrest">
    <w15:presenceInfo w15:providerId="AD" w15:userId="S::April.Forrest@uws.ac.uk::be3cd200-6ba3-48e0-9e80-d6d63f5e4c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C40"/>
    <w:rsid w:val="0000480B"/>
    <w:rsid w:val="0006743A"/>
    <w:rsid w:val="000D154E"/>
    <w:rsid w:val="001362C8"/>
    <w:rsid w:val="00141DD0"/>
    <w:rsid w:val="001E2C88"/>
    <w:rsid w:val="001F6B9A"/>
    <w:rsid w:val="002167AF"/>
    <w:rsid w:val="0022060B"/>
    <w:rsid w:val="002829FB"/>
    <w:rsid w:val="003131FF"/>
    <w:rsid w:val="0033153E"/>
    <w:rsid w:val="003559E4"/>
    <w:rsid w:val="00365018"/>
    <w:rsid w:val="003A5E51"/>
    <w:rsid w:val="003E4520"/>
    <w:rsid w:val="0044220F"/>
    <w:rsid w:val="00477C56"/>
    <w:rsid w:val="00482319"/>
    <w:rsid w:val="004F64D4"/>
    <w:rsid w:val="0051459A"/>
    <w:rsid w:val="00546B8C"/>
    <w:rsid w:val="00561212"/>
    <w:rsid w:val="005827F4"/>
    <w:rsid w:val="005A70C9"/>
    <w:rsid w:val="005E14EF"/>
    <w:rsid w:val="005F60C5"/>
    <w:rsid w:val="00657E8C"/>
    <w:rsid w:val="006829AF"/>
    <w:rsid w:val="006865A9"/>
    <w:rsid w:val="006C680F"/>
    <w:rsid w:val="006E43F8"/>
    <w:rsid w:val="00707FEC"/>
    <w:rsid w:val="00711270"/>
    <w:rsid w:val="00711390"/>
    <w:rsid w:val="007228A3"/>
    <w:rsid w:val="0075511D"/>
    <w:rsid w:val="00793008"/>
    <w:rsid w:val="007B3C68"/>
    <w:rsid w:val="007C4F79"/>
    <w:rsid w:val="007E1271"/>
    <w:rsid w:val="00800940"/>
    <w:rsid w:val="00845112"/>
    <w:rsid w:val="00850B88"/>
    <w:rsid w:val="00886AF8"/>
    <w:rsid w:val="00887397"/>
    <w:rsid w:val="008C708B"/>
    <w:rsid w:val="00900EBA"/>
    <w:rsid w:val="00911692"/>
    <w:rsid w:val="009D0011"/>
    <w:rsid w:val="009D5617"/>
    <w:rsid w:val="00A52808"/>
    <w:rsid w:val="00A53582"/>
    <w:rsid w:val="00A55211"/>
    <w:rsid w:val="00A76A6B"/>
    <w:rsid w:val="00AA2FE7"/>
    <w:rsid w:val="00AE2381"/>
    <w:rsid w:val="00B22C40"/>
    <w:rsid w:val="00B22ECB"/>
    <w:rsid w:val="00B47A3E"/>
    <w:rsid w:val="00B91736"/>
    <w:rsid w:val="00C2229D"/>
    <w:rsid w:val="00C974DD"/>
    <w:rsid w:val="00CB2E56"/>
    <w:rsid w:val="00CC4F88"/>
    <w:rsid w:val="00CD4416"/>
    <w:rsid w:val="00CE281C"/>
    <w:rsid w:val="00CE30C8"/>
    <w:rsid w:val="00D024FD"/>
    <w:rsid w:val="00D547FF"/>
    <w:rsid w:val="00D554AC"/>
    <w:rsid w:val="00D973DE"/>
    <w:rsid w:val="00DC6F76"/>
    <w:rsid w:val="00E13BD1"/>
    <w:rsid w:val="00E20990"/>
    <w:rsid w:val="00E22276"/>
    <w:rsid w:val="00E55146"/>
    <w:rsid w:val="00E83B56"/>
    <w:rsid w:val="00EB5A22"/>
    <w:rsid w:val="00EF06A7"/>
    <w:rsid w:val="00FF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B20A6"/>
  <w15:chartTrackingRefBased/>
  <w15:docId w15:val="{B34E34B9-F6BE-0648-B8E1-B3A4E1449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C40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D154E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Forrest</dc:creator>
  <cp:keywords/>
  <dc:description/>
  <cp:lastModifiedBy>April Forrest</cp:lastModifiedBy>
  <cp:revision>5</cp:revision>
  <dcterms:created xsi:type="dcterms:W3CDTF">2024-08-29T13:10:00Z</dcterms:created>
  <dcterms:modified xsi:type="dcterms:W3CDTF">2025-03-03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321a15a-c71d-40d3-b0cd-3b0ec0033fdd_Enabled">
    <vt:lpwstr>true</vt:lpwstr>
  </property>
  <property fmtid="{D5CDD505-2E9C-101B-9397-08002B2CF9AE}" pid="3" name="MSIP_Label_a321a15a-c71d-40d3-b0cd-3b0ec0033fdd_SetDate">
    <vt:lpwstr>2024-08-29T13:20:23Z</vt:lpwstr>
  </property>
  <property fmtid="{D5CDD505-2E9C-101B-9397-08002B2CF9AE}" pid="4" name="MSIP_Label_a321a15a-c71d-40d3-b0cd-3b0ec0033fdd_Method">
    <vt:lpwstr>Standard</vt:lpwstr>
  </property>
  <property fmtid="{D5CDD505-2E9C-101B-9397-08002B2CF9AE}" pid="5" name="MSIP_Label_a321a15a-c71d-40d3-b0cd-3b0ec0033fdd_Name">
    <vt:lpwstr>Restricted</vt:lpwstr>
  </property>
  <property fmtid="{D5CDD505-2E9C-101B-9397-08002B2CF9AE}" pid="6" name="MSIP_Label_a321a15a-c71d-40d3-b0cd-3b0ec0033fdd_SiteId">
    <vt:lpwstr>f89944b7-4a4e-4ea7-9156-3299f3411647</vt:lpwstr>
  </property>
  <property fmtid="{D5CDD505-2E9C-101B-9397-08002B2CF9AE}" pid="7" name="MSIP_Label_a321a15a-c71d-40d3-b0cd-3b0ec0033fdd_ActionId">
    <vt:lpwstr>e192cea0-9f27-4bab-9dbd-1dbc0617f75a</vt:lpwstr>
  </property>
  <property fmtid="{D5CDD505-2E9C-101B-9397-08002B2CF9AE}" pid="8" name="MSIP_Label_a321a15a-c71d-40d3-b0cd-3b0ec0033fdd_ContentBits">
    <vt:lpwstr>0</vt:lpwstr>
  </property>
</Properties>
</file>